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57F7B" w14:textId="7D0351E7" w:rsidR="0049124E" w:rsidRDefault="0049124E" w:rsidP="0049124E">
      <w:pPr>
        <w:rPr>
          <w:b/>
          <w:bCs/>
        </w:rPr>
      </w:pPr>
      <w:r w:rsidRPr="00773F6F">
        <w:rPr>
          <w:b/>
          <w:bCs/>
        </w:rPr>
        <w:t xml:space="preserve">Supplementary </w:t>
      </w:r>
      <w:r w:rsidR="00D12FF5">
        <w:rPr>
          <w:b/>
          <w:bCs/>
        </w:rPr>
        <w:t xml:space="preserve">Figures and </w:t>
      </w:r>
      <w:r w:rsidR="008C2D20">
        <w:rPr>
          <w:b/>
          <w:bCs/>
        </w:rPr>
        <w:t>Fi</w:t>
      </w:r>
      <w:r w:rsidR="00D12FF5">
        <w:rPr>
          <w:b/>
          <w:bCs/>
        </w:rPr>
        <w:t>gure</w:t>
      </w:r>
      <w:r w:rsidR="002C02EB">
        <w:rPr>
          <w:b/>
          <w:bCs/>
        </w:rPr>
        <w:t xml:space="preserve"> </w:t>
      </w:r>
      <w:r w:rsidR="008C2D20">
        <w:rPr>
          <w:b/>
          <w:bCs/>
        </w:rPr>
        <w:t>Legends</w:t>
      </w:r>
    </w:p>
    <w:p w14:paraId="477D0F8E" w14:textId="4AB8F3B3" w:rsidR="00D12FF5" w:rsidRDefault="00CE262C" w:rsidP="00CE262C">
      <w:pPr>
        <w:jc w:val="center"/>
        <w:rPr>
          <w:b/>
          <w:bCs/>
        </w:rPr>
      </w:pPr>
      <w:r>
        <w:rPr>
          <w:b/>
          <w:bCs/>
          <w:noProof/>
        </w:rPr>
        <w:drawing>
          <wp:inline distT="0" distB="0" distL="0" distR="0" wp14:anchorId="3469FCEF" wp14:editId="0DC0F4B2">
            <wp:extent cx="4549515" cy="619061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7">
                      <a:extLst>
                        <a:ext uri="{28A0092B-C50C-407E-A947-70E740481C1C}">
                          <a14:useLocalDpi xmlns:a14="http://schemas.microsoft.com/office/drawing/2010/main" val="0"/>
                        </a:ext>
                      </a:extLst>
                    </a:blip>
                    <a:srcRect t="7442" r="11928" b="35488"/>
                    <a:stretch/>
                  </pic:blipFill>
                  <pic:spPr bwMode="auto">
                    <a:xfrm>
                      <a:off x="0" y="0"/>
                      <a:ext cx="4554508" cy="6197407"/>
                    </a:xfrm>
                    <a:prstGeom prst="rect">
                      <a:avLst/>
                    </a:prstGeom>
                    <a:ln>
                      <a:noFill/>
                    </a:ln>
                    <a:extLst>
                      <a:ext uri="{53640926-AAD7-44D8-BBD7-CCE9431645EC}">
                        <a14:shadowObscured xmlns:a14="http://schemas.microsoft.com/office/drawing/2010/main"/>
                      </a:ext>
                    </a:extLst>
                  </pic:spPr>
                </pic:pic>
              </a:graphicData>
            </a:graphic>
          </wp:inline>
        </w:drawing>
      </w:r>
    </w:p>
    <w:p w14:paraId="429EA3D3" w14:textId="77777777" w:rsidR="00D12FF5" w:rsidRPr="00D12FF5" w:rsidRDefault="00D12FF5" w:rsidP="00D12FF5">
      <w:pPr>
        <w:rPr>
          <w:b/>
          <w:bCs/>
        </w:rPr>
      </w:pPr>
    </w:p>
    <w:p w14:paraId="5AFF9D0F" w14:textId="77777777" w:rsidR="00D12FF5" w:rsidRPr="00D12FF5" w:rsidRDefault="00D12FF5" w:rsidP="00D12FF5">
      <w:pPr>
        <w:rPr>
          <w:b/>
          <w:bCs/>
        </w:rPr>
      </w:pPr>
      <w:r w:rsidRPr="00D12FF5">
        <w:rPr>
          <w:b/>
          <w:bCs/>
        </w:rPr>
        <w:t>Supplementary Figure 1. Perfusion Parameters</w:t>
      </w:r>
    </w:p>
    <w:p w14:paraId="1B392643" w14:textId="232C2D0F" w:rsidR="00D12FF5" w:rsidRPr="00D12FF5" w:rsidRDefault="00D12FF5" w:rsidP="00D12FF5">
      <w:r w:rsidRPr="00D12FF5">
        <w:t>Pump calibration was performed by measuring the weight of dispensed water over time</w:t>
      </w:r>
      <w:r w:rsidR="009C6FD4">
        <w:t>, in correspondence to</w:t>
      </w:r>
      <w:r w:rsidRPr="00D12FF5">
        <w:t xml:space="preserve"> different pump speeds</w:t>
      </w:r>
      <w:r w:rsidR="009C6FD4">
        <w:t>, and relative ‘heart rate’</w:t>
      </w:r>
      <w:r w:rsidRPr="00D12FF5">
        <w:t>. Th</w:t>
      </w:r>
      <w:r w:rsidR="009C6FD4">
        <w:t>e</w:t>
      </w:r>
      <w:r w:rsidRPr="00D12FF5">
        <w:t>s</w:t>
      </w:r>
      <w:r w:rsidR="009C6FD4">
        <w:t>e</w:t>
      </w:r>
      <w:r w:rsidRPr="00D12FF5">
        <w:t xml:space="preserve"> data </w:t>
      </w:r>
      <w:r w:rsidR="009C6FD4">
        <w:t>were</w:t>
      </w:r>
      <w:r w:rsidRPr="00D12FF5">
        <w:t xml:space="preserve"> used to calculate the volumetric flow rate </w:t>
      </w:r>
      <w:r w:rsidR="009C6FD4">
        <w:t xml:space="preserve">and stroke volume </w:t>
      </w:r>
      <w:r w:rsidRPr="00D12FF5">
        <w:t>in relation to the different pump settings (a). To monitor the pressure changes in the system, a sensor was placed downstream of the artery. Pressure readings were acquired every second and plotted to observe pressure fluctuation (b). Doppler ultrasound measurement of the flow velocity in the artery shows systolic and diastolic variation (c).</w:t>
      </w:r>
    </w:p>
    <w:p w14:paraId="4CBEAA60" w14:textId="02271D20" w:rsidR="00D12FF5" w:rsidRDefault="009C6FD4" w:rsidP="009C6FD4">
      <w:pPr>
        <w:spacing w:before="0" w:after="0"/>
        <w:rPr>
          <w:b/>
          <w:bCs/>
        </w:rPr>
      </w:pPr>
      <w:r>
        <w:rPr>
          <w:b/>
          <w:bCs/>
        </w:rPr>
        <w:br w:type="page"/>
      </w:r>
      <w:r w:rsidR="00D12FF5" w:rsidRPr="00773F6F">
        <w:rPr>
          <w:b/>
          <w:bCs/>
        </w:rPr>
        <w:lastRenderedPageBreak/>
        <w:t xml:space="preserve">Supplementary </w:t>
      </w:r>
      <w:r w:rsidR="00D12FF5">
        <w:rPr>
          <w:b/>
          <w:bCs/>
        </w:rPr>
        <w:t>File Legends</w:t>
      </w:r>
    </w:p>
    <w:p w14:paraId="7499D649" w14:textId="77777777" w:rsidR="00D12FF5" w:rsidRPr="008C2D20" w:rsidRDefault="00D12FF5" w:rsidP="0049124E">
      <w:pPr>
        <w:rPr>
          <w:b/>
          <w:bCs/>
        </w:rPr>
      </w:pPr>
    </w:p>
    <w:p w14:paraId="1321386C" w14:textId="4439C00F" w:rsidR="0049124E" w:rsidRPr="00655283" w:rsidRDefault="0049124E" w:rsidP="0049124E">
      <w:r w:rsidRPr="001704CB">
        <w:rPr>
          <w:b/>
          <w:bCs/>
        </w:rPr>
        <w:t xml:space="preserve">Supplementary </w:t>
      </w:r>
      <w:r>
        <w:rPr>
          <w:b/>
          <w:bCs/>
        </w:rPr>
        <w:t>File</w:t>
      </w:r>
      <w:r w:rsidRPr="001704CB">
        <w:rPr>
          <w:b/>
          <w:bCs/>
        </w:rPr>
        <w:t xml:space="preserve"> </w:t>
      </w:r>
      <w:r>
        <w:rPr>
          <w:b/>
          <w:bCs/>
        </w:rPr>
        <w:t>1</w:t>
      </w:r>
      <w:r w:rsidRPr="001704CB">
        <w:rPr>
          <w:b/>
          <w:bCs/>
        </w:rPr>
        <w:t>. Design file for manufacturing.</w:t>
      </w:r>
      <w:r>
        <w:rPr>
          <w:b/>
          <w:bCs/>
        </w:rPr>
        <w:t xml:space="preserve"> </w:t>
      </w:r>
      <w:r w:rsidR="00E069E2" w:rsidRPr="00536D3C">
        <w:t xml:space="preserve">Computer assisted </w:t>
      </w:r>
      <w:r w:rsidR="000209EE" w:rsidRPr="00536D3C">
        <w:t>design</w:t>
      </w:r>
      <w:r w:rsidR="00536D3C" w:rsidRPr="00536D3C">
        <w:t xml:space="preserve"> file generated by Autodesk </w:t>
      </w:r>
      <w:r w:rsidR="000209EE">
        <w:t>Fusion 360</w:t>
      </w:r>
      <w:r w:rsidR="005D52AD">
        <w:t xml:space="preserve">. </w:t>
      </w:r>
      <w:r w:rsidR="00AC5E61">
        <w:t>File</w:t>
      </w:r>
      <w:r w:rsidR="005D52AD">
        <w:t xml:space="preserve"> contain 3D models </w:t>
      </w:r>
      <w:r>
        <w:t>of</w:t>
      </w:r>
      <w:r w:rsidR="005D52AD">
        <w:t xml:space="preserve"> the</w:t>
      </w:r>
      <w:r>
        <w:t xml:space="preserve"> </w:t>
      </w:r>
      <w:r w:rsidRPr="00D43E2E">
        <w:t>EasyFlow</w:t>
      </w:r>
      <w:r>
        <w:t xml:space="preserve"> insert</w:t>
      </w:r>
      <w:r w:rsidR="000C79B8">
        <w:t xml:space="preserve"> suitable for manufacturing</w:t>
      </w:r>
      <w:r>
        <w:t>.</w:t>
      </w:r>
      <w:r w:rsidR="00835A70">
        <w:t xml:space="preserve"> Dimensions of the model are defined in millimeter (mm) and are </w:t>
      </w:r>
      <w:r w:rsidR="00DC059F">
        <w:t xml:space="preserve">saved in </w:t>
      </w:r>
      <w:r w:rsidR="00E752B0">
        <w:t xml:space="preserve">the </w:t>
      </w:r>
      <w:r w:rsidR="00DC059F">
        <w:t xml:space="preserve">true size of the model. </w:t>
      </w:r>
      <w:r>
        <w:t>P</w:t>
      </w:r>
      <w:r w:rsidRPr="00D43E2E">
        <w:t>erfusion insert and adaptor were merged in a single object to be manufactured as a singular unit.</w:t>
      </w:r>
      <w:r w:rsidR="00E752B0">
        <w:t xml:space="preserve"> </w:t>
      </w:r>
    </w:p>
    <w:p w14:paraId="70F531AF" w14:textId="5157D18A" w:rsidR="00F2463D" w:rsidRPr="008C2D20" w:rsidRDefault="004A3155">
      <w:r w:rsidRPr="004A3155">
        <w:rPr>
          <w:b/>
          <w:bCs/>
        </w:rPr>
        <w:t>Supplementary Video 1</w:t>
      </w:r>
      <w:r>
        <w:rPr>
          <w:b/>
          <w:bCs/>
        </w:rPr>
        <w:t>.</w:t>
      </w:r>
      <w:r w:rsidR="00F2463D">
        <w:rPr>
          <w:b/>
          <w:bCs/>
        </w:rPr>
        <w:t xml:space="preserve"> </w:t>
      </w:r>
      <w:r w:rsidR="00C618CF">
        <w:rPr>
          <w:b/>
          <w:bCs/>
        </w:rPr>
        <w:t xml:space="preserve">3D rendered </w:t>
      </w:r>
      <w:r w:rsidR="00886F56">
        <w:rPr>
          <w:b/>
          <w:bCs/>
        </w:rPr>
        <w:t xml:space="preserve">animated </w:t>
      </w:r>
      <w:r w:rsidR="00C618CF">
        <w:rPr>
          <w:b/>
          <w:bCs/>
        </w:rPr>
        <w:t xml:space="preserve">model of </w:t>
      </w:r>
      <w:r w:rsidR="001C5EE3">
        <w:rPr>
          <w:b/>
          <w:bCs/>
        </w:rPr>
        <w:t>perfusion system</w:t>
      </w:r>
      <w:r w:rsidR="00E069E2">
        <w:rPr>
          <w:b/>
          <w:bCs/>
        </w:rPr>
        <w:t xml:space="preserve">. </w:t>
      </w:r>
      <w:r w:rsidR="00886F56">
        <w:t xml:space="preserve">Complete and assembled EasyFlow system has been </w:t>
      </w:r>
      <w:r w:rsidR="00391D69">
        <w:t>recreated in a 3D environment</w:t>
      </w:r>
      <w:r w:rsidR="005347BE">
        <w:t xml:space="preserve"> with Autodesk Fusion 360</w:t>
      </w:r>
      <w:r w:rsidR="00391D69">
        <w:t xml:space="preserve">. The resulting model was used to generated an animated </w:t>
      </w:r>
      <w:r w:rsidR="007963FD">
        <w:t>video breaking the system down to its core components</w:t>
      </w:r>
      <w:r w:rsidR="00D81DDF">
        <w:t>.</w:t>
      </w:r>
      <w:r w:rsidR="002E496A">
        <w:t xml:space="preserve"> </w:t>
      </w:r>
    </w:p>
    <w:p w14:paraId="134FB620" w14:textId="7689E07A" w:rsidR="00F2463D" w:rsidRPr="005325F2" w:rsidRDefault="00F2463D" w:rsidP="00F2463D">
      <w:r w:rsidRPr="004A3155">
        <w:rPr>
          <w:b/>
          <w:bCs/>
        </w:rPr>
        <w:t xml:space="preserve">Supplementary Video </w:t>
      </w:r>
      <w:r>
        <w:rPr>
          <w:b/>
          <w:bCs/>
        </w:rPr>
        <w:t>2.</w:t>
      </w:r>
      <w:r w:rsidR="002E496A">
        <w:rPr>
          <w:b/>
          <w:bCs/>
        </w:rPr>
        <w:t xml:space="preserve"> Ultrasound recording of perfused tissue. </w:t>
      </w:r>
      <w:r w:rsidR="002665A0" w:rsidRPr="002665A0">
        <w:t>Doppler u</w:t>
      </w:r>
      <w:r w:rsidR="005325F2" w:rsidRPr="005325F2">
        <w:t xml:space="preserve">ltrasound </w:t>
      </w:r>
      <w:r w:rsidR="008C2D20" w:rsidRPr="005325F2">
        <w:t>re</w:t>
      </w:r>
      <w:r w:rsidR="008C2D20">
        <w:t>c</w:t>
      </w:r>
      <w:r w:rsidR="008C2D20" w:rsidRPr="005325F2">
        <w:t>o</w:t>
      </w:r>
      <w:r w:rsidR="008C2D20">
        <w:t>r</w:t>
      </w:r>
      <w:r w:rsidR="008C2D20" w:rsidRPr="005325F2">
        <w:t>ding</w:t>
      </w:r>
      <w:r w:rsidR="005325F2">
        <w:rPr>
          <w:b/>
          <w:bCs/>
        </w:rPr>
        <w:t xml:space="preserve"> </w:t>
      </w:r>
      <w:r w:rsidR="005325F2" w:rsidRPr="005325F2">
        <w:t xml:space="preserve">of </w:t>
      </w:r>
      <w:r w:rsidR="005325F2">
        <w:t xml:space="preserve">perfused </w:t>
      </w:r>
      <w:r w:rsidR="008C2D20">
        <w:t xml:space="preserve">carotid artery </w:t>
      </w:r>
      <w:r w:rsidR="005325F2">
        <w:t xml:space="preserve">tissue following </w:t>
      </w:r>
      <w:proofErr w:type="gramStart"/>
      <w:r w:rsidR="008C2D20">
        <w:t>7</w:t>
      </w:r>
      <w:r w:rsidR="005325F2">
        <w:t xml:space="preserve"> day</w:t>
      </w:r>
      <w:proofErr w:type="gramEnd"/>
      <w:r w:rsidR="005325F2">
        <w:t xml:space="preserve"> </w:t>
      </w:r>
      <w:r w:rsidR="008C2D20">
        <w:t>culture in EasyFlow</w:t>
      </w:r>
      <w:r w:rsidR="005325F2">
        <w:t>.</w:t>
      </w:r>
      <w:r w:rsidR="00136535">
        <w:t xml:space="preserve"> </w:t>
      </w:r>
      <w:r w:rsidR="00C63B12">
        <w:t xml:space="preserve">Online measurements were </w:t>
      </w:r>
      <w:r w:rsidR="008C2D20">
        <w:t>acquired</w:t>
      </w:r>
      <w:r w:rsidR="00C63B12">
        <w:t xml:space="preserve"> non</w:t>
      </w:r>
      <w:r w:rsidR="008C2D20">
        <w:t>-i</w:t>
      </w:r>
      <w:r w:rsidR="00C63B12">
        <w:t>nvasive</w:t>
      </w:r>
      <w:r w:rsidR="008C2D20">
        <w:t>ly</w:t>
      </w:r>
      <w:r w:rsidR="00C63B12">
        <w:t>.</w:t>
      </w:r>
      <w:r w:rsidR="0027791F">
        <w:t xml:space="preserve"> Recordings show the local flow velocity (cm/s)</w:t>
      </w:r>
      <w:r w:rsidR="00DC0D21">
        <w:t xml:space="preserve">, </w:t>
      </w:r>
      <w:r w:rsidR="008C2D20">
        <w:t>lumen</w:t>
      </w:r>
      <w:r w:rsidR="00DC0D21">
        <w:t xml:space="preserve"> dimensions (mm) and a B-mode </w:t>
      </w:r>
      <w:r w:rsidR="00500D19">
        <w:t>recording,</w:t>
      </w:r>
      <w:r w:rsidR="00DC0D21">
        <w:t xml:space="preserve"> </w:t>
      </w:r>
      <w:r w:rsidR="00BF7BDC">
        <w:t>highlighting the vessel wall movement</w:t>
      </w:r>
      <w:r w:rsidR="008C2D20">
        <w:t xml:space="preserve"> and composition</w:t>
      </w:r>
      <w:r w:rsidR="00BF7BDC">
        <w:t>.</w:t>
      </w:r>
    </w:p>
    <w:p w14:paraId="24717432" w14:textId="1370F916" w:rsidR="008C2D20" w:rsidRPr="005325F2" w:rsidRDefault="00F2463D" w:rsidP="008C2D20">
      <w:r w:rsidRPr="004A3155">
        <w:rPr>
          <w:b/>
          <w:bCs/>
        </w:rPr>
        <w:t xml:space="preserve">Supplementary Video </w:t>
      </w:r>
      <w:r>
        <w:rPr>
          <w:b/>
          <w:bCs/>
        </w:rPr>
        <w:t>3.</w:t>
      </w:r>
      <w:r w:rsidR="00F12FBB">
        <w:rPr>
          <w:b/>
          <w:bCs/>
        </w:rPr>
        <w:t xml:space="preserve"> Ultrasound recording of injured tissue</w:t>
      </w:r>
      <w:r w:rsidR="00BF7BDC">
        <w:rPr>
          <w:b/>
          <w:bCs/>
        </w:rPr>
        <w:t>.</w:t>
      </w:r>
      <w:r w:rsidR="00AD2E46">
        <w:rPr>
          <w:b/>
          <w:bCs/>
        </w:rPr>
        <w:t xml:space="preserve"> </w:t>
      </w:r>
      <w:r w:rsidR="008C2D20" w:rsidRPr="002665A0">
        <w:t>Doppler u</w:t>
      </w:r>
      <w:r w:rsidR="008C2D20" w:rsidRPr="005325F2">
        <w:t>ltrasound re</w:t>
      </w:r>
      <w:r w:rsidR="008C2D20">
        <w:t>c</w:t>
      </w:r>
      <w:r w:rsidR="008C2D20" w:rsidRPr="005325F2">
        <w:t>o</w:t>
      </w:r>
      <w:r w:rsidR="008C2D20">
        <w:t>r</w:t>
      </w:r>
      <w:r w:rsidR="008C2D20" w:rsidRPr="005325F2">
        <w:t>ding</w:t>
      </w:r>
      <w:r w:rsidR="008C2D20">
        <w:rPr>
          <w:b/>
          <w:bCs/>
        </w:rPr>
        <w:t xml:space="preserve"> </w:t>
      </w:r>
      <w:r w:rsidR="008C2D20" w:rsidRPr="005325F2">
        <w:t xml:space="preserve">of </w:t>
      </w:r>
      <w:r w:rsidR="008C2D20">
        <w:t xml:space="preserve">balloon carotid artery tissue following </w:t>
      </w:r>
      <w:proofErr w:type="gramStart"/>
      <w:r w:rsidR="008C2D20">
        <w:t>7 day</w:t>
      </w:r>
      <w:proofErr w:type="gramEnd"/>
      <w:r w:rsidR="008C2D20">
        <w:t xml:space="preserve"> culture in EasyFlow. Online measurements were acquired non-invasively. Recordings show the local flow velocity (cm/s), lumen dimensions (mm) and a B-mode recording, highlighting the vessel wall movement and composition.</w:t>
      </w:r>
    </w:p>
    <w:p w14:paraId="1068686B" w14:textId="2F835FFB" w:rsidR="00F2463D" w:rsidRPr="0049124E" w:rsidRDefault="00F2463D" w:rsidP="00F2463D">
      <w:pPr>
        <w:rPr>
          <w:b/>
          <w:bCs/>
        </w:rPr>
      </w:pPr>
    </w:p>
    <w:sectPr w:rsidR="00F2463D" w:rsidRPr="0049124E" w:rsidSect="00C1723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zNjGwNDa2MDQ1MLZU0lEKTi0uzszPAykwrAUAp9X42iwAAAA="/>
  </w:docVars>
  <w:rsids>
    <w:rsidRoot w:val="0049124E"/>
    <w:rsid w:val="000209EE"/>
    <w:rsid w:val="000C79B8"/>
    <w:rsid w:val="000F4AE0"/>
    <w:rsid w:val="00125D1E"/>
    <w:rsid w:val="00136535"/>
    <w:rsid w:val="001C5EE3"/>
    <w:rsid w:val="0023473E"/>
    <w:rsid w:val="002665A0"/>
    <w:rsid w:val="00277691"/>
    <w:rsid w:val="0027791F"/>
    <w:rsid w:val="002C02EB"/>
    <w:rsid w:val="002E496A"/>
    <w:rsid w:val="002F3B2B"/>
    <w:rsid w:val="00365420"/>
    <w:rsid w:val="00391D69"/>
    <w:rsid w:val="0039729B"/>
    <w:rsid w:val="003E54A0"/>
    <w:rsid w:val="003F2AD6"/>
    <w:rsid w:val="0046692F"/>
    <w:rsid w:val="00472C43"/>
    <w:rsid w:val="0049124E"/>
    <w:rsid w:val="004A3155"/>
    <w:rsid w:val="004F52EB"/>
    <w:rsid w:val="00500D19"/>
    <w:rsid w:val="005325F2"/>
    <w:rsid w:val="005347BE"/>
    <w:rsid w:val="00536D3C"/>
    <w:rsid w:val="00547E09"/>
    <w:rsid w:val="005D3323"/>
    <w:rsid w:val="005D52AD"/>
    <w:rsid w:val="00605343"/>
    <w:rsid w:val="00613FB2"/>
    <w:rsid w:val="00655283"/>
    <w:rsid w:val="006C234F"/>
    <w:rsid w:val="006D4025"/>
    <w:rsid w:val="0071158B"/>
    <w:rsid w:val="0074278C"/>
    <w:rsid w:val="007963FD"/>
    <w:rsid w:val="008161B9"/>
    <w:rsid w:val="00834825"/>
    <w:rsid w:val="00835A70"/>
    <w:rsid w:val="00886F56"/>
    <w:rsid w:val="008C2D20"/>
    <w:rsid w:val="008E754D"/>
    <w:rsid w:val="00961223"/>
    <w:rsid w:val="009A5846"/>
    <w:rsid w:val="009C6FD4"/>
    <w:rsid w:val="009D7CCE"/>
    <w:rsid w:val="00A04725"/>
    <w:rsid w:val="00AC5E61"/>
    <w:rsid w:val="00AD2E46"/>
    <w:rsid w:val="00AE2F8F"/>
    <w:rsid w:val="00B7153A"/>
    <w:rsid w:val="00B77561"/>
    <w:rsid w:val="00BA3FC9"/>
    <w:rsid w:val="00BF7BDC"/>
    <w:rsid w:val="00C1166D"/>
    <w:rsid w:val="00C16DF0"/>
    <w:rsid w:val="00C17235"/>
    <w:rsid w:val="00C425B4"/>
    <w:rsid w:val="00C618CF"/>
    <w:rsid w:val="00C63B12"/>
    <w:rsid w:val="00C8483D"/>
    <w:rsid w:val="00CE262C"/>
    <w:rsid w:val="00D12FF5"/>
    <w:rsid w:val="00D531AD"/>
    <w:rsid w:val="00D81DDF"/>
    <w:rsid w:val="00DA1262"/>
    <w:rsid w:val="00DB1218"/>
    <w:rsid w:val="00DC059F"/>
    <w:rsid w:val="00DC0D21"/>
    <w:rsid w:val="00E069E2"/>
    <w:rsid w:val="00E478D4"/>
    <w:rsid w:val="00E7324C"/>
    <w:rsid w:val="00E752B0"/>
    <w:rsid w:val="00F036B8"/>
    <w:rsid w:val="00F12FBB"/>
    <w:rsid w:val="00F2463D"/>
    <w:rsid w:val="00F62402"/>
    <w:rsid w:val="00F87163"/>
    <w:rsid w:val="00FD4F2F"/>
    <w:rsid w:val="00FD77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AD4DD"/>
  <w14:defaultImageDpi w14:val="32767"/>
  <w15:chartTrackingRefBased/>
  <w15:docId w15:val="{73B37EBC-4943-6F44-8940-3DC2EAB23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9124E"/>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A4AFD61AA1D8A42930C3D184FEF9FBB" ma:contentTypeVersion="14" ma:contentTypeDescription="Create a new document." ma:contentTypeScope="" ma:versionID="799b383b71ef6c7fc353a88724a963b2">
  <xsd:schema xmlns:xsd="http://www.w3.org/2001/XMLSchema" xmlns:xs="http://www.w3.org/2001/XMLSchema" xmlns:p="http://schemas.microsoft.com/office/2006/metadata/properties" xmlns:ns2="60fe4a30-dc77-40e8-a7f9-aa3833814028" xmlns:ns3="11dbe23f-d4ad-4865-894f-83b6d39e4e97" targetNamespace="http://schemas.microsoft.com/office/2006/metadata/properties" ma:root="true" ma:fieldsID="b49eae3df3ef74ca728879bb3b95ff6b" ns2:_="" ns3:_="">
    <xsd:import namespace="60fe4a30-dc77-40e8-a7f9-aa3833814028"/>
    <xsd:import namespace="11dbe23f-d4ad-4865-894f-83b6d39e4e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fe4a30-dc77-40e8-a7f9-aa38338140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1dbe23f-d4ad-4865-894f-83b6d39e4e9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D66EBFB-8B56-4EFD-B225-C928DAE028B2}">
  <ds:schemaRefs>
    <ds:schemaRef ds:uri="http://schemas.microsoft.com/sharepoint/v3/contenttype/forms"/>
  </ds:schemaRefs>
</ds:datastoreItem>
</file>

<file path=customXml/itemProps2.xml><?xml version="1.0" encoding="utf-8"?>
<ds:datastoreItem xmlns:ds="http://schemas.openxmlformats.org/officeDocument/2006/customXml" ds:itemID="{DB6BBB9D-6F2D-4A6E-BF2F-E94820DF4CB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36D152E-8312-477A-9758-495CECDCDE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fe4a30-dc77-40e8-a7f9-aa3833814028"/>
    <ds:schemaRef ds:uri="11dbe23f-d4ad-4865-894f-83b6d39e4e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12</Words>
  <Characters>1785</Characters>
  <Application>Microsoft Office Word</Application>
  <DocSecurity>0</DocSecurity>
  <Lines>14</Lines>
  <Paragraphs>4</Paragraphs>
  <ScaleCrop>false</ScaleCrop>
  <Company/>
  <LinksUpToDate>false</LinksUpToDate>
  <CharactersWithSpaces>2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agnolo, Paola Dr (Sch of Biosci &amp; Med)</dc:creator>
  <cp:keywords/>
  <dc:description/>
  <cp:lastModifiedBy>Campagnolo, Paola Dr (Sch of Biosci &amp; Med)</cp:lastModifiedBy>
  <cp:revision>3</cp:revision>
  <dcterms:created xsi:type="dcterms:W3CDTF">2022-05-12T14:29:00Z</dcterms:created>
  <dcterms:modified xsi:type="dcterms:W3CDTF">2022-05-12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AFD61AA1D8A42930C3D184FEF9FBB</vt:lpwstr>
  </property>
</Properties>
</file>